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miR171i</w:t>
      </w:r>
      <w:r>
        <w:rPr>
          <w:rFonts w:cs="宋体;SimSun" w:ascii="宋体;SimSun" w:hAnsi="宋体;SimSun"/>
          <w:sz w:val="18"/>
          <w:szCs w:val="18"/>
        </w:rPr>
        <w:t xml:space="preserve">, </w:t>
      </w:r>
      <w:r>
        <w:rPr>
          <w:rFonts w:cs="宋体;SimSun" w:ascii="宋体;SimSun" w:hAnsi="宋体;SimSun"/>
          <w:sz w:val="18"/>
          <w:szCs w:val="18"/>
        </w:rPr>
        <w:t>scaffold_1:13073631:13073724</w:t>
      </w:r>
      <w:r>
        <w:rPr>
          <w:rFonts w:cs="宋体;SimSun" w:ascii="宋体;SimSun" w:hAnsi="宋体;SimSun"/>
          <w:sz w:val="18"/>
          <w:szCs w:val="18"/>
        </w:rPr>
        <w:t>, dG=</w:t>
      </w:r>
      <w:r>
        <w:rPr>
          <w:rFonts w:cs="宋体;SimSun" w:ascii="宋体;SimSun" w:hAnsi="宋体;SimSun"/>
          <w:sz w:val="18"/>
          <w:szCs w:val="18"/>
        </w:rPr>
        <w:t xml:space="preserve"> -44.23</w:t>
      </w:r>
    </w:p>
    <w:p>
      <w:pPr>
        <w:pStyle w:val="Normal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 xml:space="preserve">        </w:t>
      </w:r>
      <w:r>
        <w:rPr>
          <w:rFonts w:cs="宋体;SimSun" w:ascii="宋体;SimSun" w:hAnsi="宋体;SimSun"/>
          <w:sz w:val="18"/>
          <w:szCs w:val="18"/>
        </w:rPr>
        <w:t xml:space="preserve">10          20        30        40        50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sz w:val="18"/>
          <w:szCs w:val="18"/>
        </w:rPr>
        <w:t xml:space="preserve">GUUGAAAUUUAAAAC--        </w:t>
      </w:r>
      <w:r>
        <w:rPr>
          <w:rFonts w:cs="宋体;SimSun" w:ascii="宋体;SimSun" w:hAnsi="宋体;SimSun"/>
          <w:color w:val="FF0000"/>
          <w:sz w:val="18"/>
          <w:szCs w:val="18"/>
        </w:rPr>
        <w:t xml:space="preserve">   A       </w:t>
      </w:r>
      <w:r>
        <w:rPr>
          <w:rFonts w:cs="宋体;SimSun" w:ascii="宋体;SimSun" w:hAnsi="宋体;SimSun"/>
          <w:sz w:val="18"/>
          <w:szCs w:val="18"/>
        </w:rPr>
        <w:t xml:space="preserve">        C   UAU    --| 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sz w:val="18"/>
          <w:szCs w:val="18"/>
        </w:rPr>
        <w:t xml:space="preserve">                 </w:t>
      </w:r>
      <w:r>
        <w:rPr>
          <w:rFonts w:cs="宋体;SimSun" w:ascii="宋体;SimSun" w:hAnsi="宋体;SimSun"/>
          <w:sz w:val="18"/>
          <w:szCs w:val="18"/>
        </w:rPr>
        <w:t>GGAGA</w:t>
      </w:r>
      <w:r>
        <w:rPr>
          <w:rFonts w:cs="宋体;SimSun" w:ascii="宋体;SimSun" w:hAnsi="宋体;SimSun"/>
          <w:color w:val="FF0000"/>
          <w:sz w:val="18"/>
          <w:szCs w:val="18"/>
        </w:rPr>
        <w:t>UGUUGG ACGGCUCAAUCAAA</w:t>
      </w:r>
      <w:r>
        <w:rPr>
          <w:rFonts w:cs="宋体;SimSun" w:ascii="宋体;SimSun" w:hAnsi="宋体;SimSun"/>
          <w:sz w:val="18"/>
          <w:szCs w:val="18"/>
        </w:rPr>
        <w:t>U AAA   CCUA  UG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sz w:val="18"/>
          <w:szCs w:val="18"/>
        </w:rPr>
        <w:t xml:space="preserve">                 </w:t>
      </w:r>
      <w:r>
        <w:rPr>
          <w:rFonts w:cs="宋体;SimSun" w:ascii="宋体;SimSun" w:hAnsi="宋体;SimSun"/>
          <w:sz w:val="18"/>
          <w:szCs w:val="18"/>
        </w:rPr>
        <w:t>CCU</w:t>
      </w:r>
      <w:r>
        <w:rPr>
          <w:rFonts w:cs="宋体;SimSun" w:ascii="宋体;SimSun" w:hAnsi="宋体;SimSun"/>
          <w:color w:val="3366FF"/>
          <w:sz w:val="18"/>
          <w:szCs w:val="18"/>
        </w:rPr>
        <w:t>CUAUAACC UGCCGAGUUAGU</w:t>
      </w:r>
      <w:r>
        <w:rPr>
          <w:rFonts w:cs="宋体;SimSun" w:ascii="宋体;SimSun" w:hAnsi="宋体;SimSun"/>
          <w:sz w:val="18"/>
          <w:szCs w:val="18"/>
        </w:rPr>
        <w:t>UUA UUU   GGGU  AC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sz w:val="18"/>
          <w:szCs w:val="18"/>
        </w:rPr>
        <w:t xml:space="preserve">UCGCUUUCUUCUGCUCU        </w:t>
      </w:r>
      <w:r>
        <w:rPr>
          <w:rFonts w:cs="宋体;SimSun" w:ascii="宋体;SimSun" w:hAnsi="宋体;SimSun"/>
          <w:color w:val="3366FF"/>
          <w:sz w:val="18"/>
          <w:szCs w:val="18"/>
        </w:rPr>
        <w:t xml:space="preserve">   G       </w:t>
      </w:r>
      <w:r>
        <w:rPr>
          <w:rFonts w:cs="宋体;SimSun" w:ascii="宋体;SimSun" w:hAnsi="宋体;SimSun"/>
          <w:sz w:val="18"/>
          <w:szCs w:val="18"/>
        </w:rPr>
        <w:t xml:space="preserve">        A   CCU    UA^ 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 xml:space="preserve">      </w:t>
      </w:r>
      <w:r>
        <w:rPr>
          <w:rFonts w:cs="宋体;SimSun" w:ascii="宋体;SimSun" w:hAnsi="宋体;SimSun"/>
          <w:sz w:val="18"/>
          <w:szCs w:val="18"/>
        </w:rPr>
        <w:t xml:space="preserve">110       100        90        80        70        60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GUUGGAACGGCUCAAUCAA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160a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scaffold_1:4611422:4611604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68.5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10        20        30        40        5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AUAUA|     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 xml:space="preserve"> C       C        U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A   C       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UAGUA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GC UGGCUCC UGUAUGCU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UUUGC AAG CCAUCAG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AUC</w:t>
      </w:r>
      <w:r>
        <w:rPr>
          <w:rFonts w:cs="宋体;SimSun" w:ascii="宋体;SimSun" w:hAnsi="宋体;SimSun"/>
          <w:color w:val="3366FF"/>
          <w:kern w:val="0"/>
          <w:sz w:val="18"/>
          <w:szCs w:val="18"/>
          <w:lang w:val="en"/>
        </w:rPr>
        <w:t>GUACG ACCGAGG GCGUGCG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A AGGCG UUC GGUGGUU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UUUAA^      </w:t>
      </w:r>
      <w:r>
        <w:rPr>
          <w:rFonts w:cs="宋体;SimSun" w:ascii="宋体;SimSun" w:hAnsi="宋体;SimSun"/>
          <w:color w:val="3366FF"/>
          <w:kern w:val="0"/>
          <w:sz w:val="18"/>
          <w:szCs w:val="18"/>
          <w:lang w:val="en"/>
        </w:rPr>
        <w:t xml:space="preserve"> U       A 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U     G   U       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.        90        80        70        60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GCCUGGCUCCCUGUAUGCUU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168a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1:4611433:4611594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68.5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10        20        30        40        5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AUAUA|     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 xml:space="preserve"> C       C        U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A   C       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UAGUA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GC UGGCUCC UGUAUGCU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UUUGC AAG CCAUCAG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AUC</w:t>
      </w:r>
      <w:r>
        <w:rPr>
          <w:rFonts w:cs="宋体;SimSun" w:ascii="宋体;SimSun" w:hAnsi="宋体;SimSun"/>
          <w:color w:val="3366FF"/>
          <w:kern w:val="0"/>
          <w:sz w:val="18"/>
          <w:szCs w:val="18"/>
          <w:lang w:val="en"/>
        </w:rPr>
        <w:t>GUACG ACCGAGG GCGUGCG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A AGGCG UUC GGUGGUU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UUUAA^      </w:t>
      </w:r>
      <w:r>
        <w:rPr>
          <w:rFonts w:cs="宋体;SimSun" w:ascii="宋体;SimSun" w:hAnsi="宋体;SimSun"/>
          <w:color w:val="3366FF"/>
          <w:kern w:val="0"/>
          <w:sz w:val="18"/>
          <w:szCs w:val="18"/>
          <w:lang w:val="en"/>
        </w:rPr>
        <w:t xml:space="preserve"> U       A 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U     G   U       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.        90        80        70        60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GCCUGGCUCCCUGUAUGCUU</w:t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168a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1:4611433:4611594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68.5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0        20        30        40        50        60        70        80        90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AG---     GG       UA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C          U     A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UG   G  UA        UUUGAA|  UU  GAC    AG     GUGU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UUACC  CGGUCUC  AU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UCG UUGGUGCAGG CGGGA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C  AUU GC  GUUUUUUU      AUU  UU   AGCG  GUGGC    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AGUGG  GCCAGAG 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>UAAGU AACUACGUUC GCCC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U G  UAA CG  UAAAAAAG      UAA  AA   UUGC  UGCUG     U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UAGAG     A-       GC     C          C     A GU   G  --        UUAG--^  UU  AU-    AA     GUUA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80        170       160       150       140         130       120          110       100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CGCUUGGUGCAGGUCGGGA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319b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10:5361332:5361481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49.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0             20        30        40        50        60         70        80        90       100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GUU   UUU     ---   --|  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UU          CU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U   AA            AG-  G   AC       UC  AA     A  AAAGG   G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GAU   GAUUA   AGC  UGG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GAGCU  CUUCGGUCCA  U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UGGG GGC  UAGGAUUUAAUU   CU CUG  UCAUUCA  CA  UACUG GU     GUC 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CUA   CUAAU   UCG  A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>CCCUCGA  GAAGUCAGGU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GUGUCC UCG  AUUCUAAGUUAA   GA GGC  AGUAAGU  GU  AUGAC CA     UAG 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C--   UU-     CGC   UU^     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 xml:space="preserve"> GG          U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C      U   A-            ACA  G   GU       GA  AA     C  -----   G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200       190       180       170       160        150       140       130       120            110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AGCUUUCUUCGGUCCACUU</w:t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157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b,</w:t>
      </w:r>
      <w:r>
        <w:rPr>
          <w:rFonts w:cs="宋体;SimSun" w:ascii="宋体;SimSun" w:hAnsi="宋体;SimSun"/>
          <w:sz w:val="18"/>
          <w:szCs w:val="18"/>
        </w:rPr>
        <w:t xml:space="preserve"> scaffold_138:158623:158752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53.02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0        20         30         40        50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-|  GAUG    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    -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U  -        UCUAA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GGU    CUG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GUGACAGAAG AUAGAGAGCGC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GA GA UGAUAUGC      \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CCG    G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>ACUACUGUCUUC UGUCUCUCG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UGUUU CU ACUAUAUG     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A^  ----          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 xml:space="preserve">  G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C  C        UUUGAG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00            90        80        70        60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UGACAGAAGAUAGAGAGCGC</w:t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168a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1:4611433:4611594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68.5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10        20        30        40        5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AUAUA|  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C       C        U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A   C       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UAGUA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UGC UGGCUCC UGUAUGCU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UUUGC AAG CCAUCAG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UC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>GUACG ACCGAGG GCGUGCG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 AGGCG UUC GGUGGUU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UUUAA^     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 xml:space="preserve"> U       A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U     G   U       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.        90        80        70        60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GCCUGGCUCCCUGUAUGCUU</w:t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169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h,</w:t>
      </w:r>
      <w:r>
        <w:rPr>
          <w:rFonts w:cs="宋体;SimSun" w:ascii="宋体;SimSun" w:hAnsi="宋体;SimSun"/>
          <w:sz w:val="18"/>
          <w:szCs w:val="18"/>
        </w:rPr>
        <w:t xml:space="preserve"> scaffold_15:3899913:3900035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57.0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UU      ----|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    U    U     -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-  UUGAUU      C    G     AG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GUUUGU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UAGCCAAGGA GACU GCCUG CA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CC      GCAAGA GAGG UUUCA  U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CGGACA   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 xml:space="preserve">AUCGGUUCCU CUGA CGGAC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GU GG      UGUUCU CUCC AAGGU 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>CU      CU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>GA^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 xml:space="preserve">  -    -     C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U  UU----      -    G     CG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110       100          90        80             70       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AGCCAAGGAUGACUUGCCUGC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396b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159:106629:106730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56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.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0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0               20        30        40        50          60        70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AUUAA      -------      C 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             A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CU  U   --| A  A   C     U    C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GUCCUG       GUCAUG UU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UUCCACAGCUUUCUUGA CUU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CCA  GU UGC  UG UU AUA ACGGC CUUG  \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UAGGAC       CGGUAC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>AGAGGGUGUCGAAAGAACU G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GGGU  CG GCG  AC AG UGU UGCCG GGAU 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-----      UUCCACA      A    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 xml:space="preserve">              C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AC  C   CC^ -  A   A     C    CG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50       140       130       120       110       100         90        80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UCCACAGCUUUCUUGAACUU</w:t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393a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16:4058207:4058329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49.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0        20        30        40           50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UUCU--  A  UA     UA    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    C   U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AA---| C    U   AA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GC AC  GAGGA  A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AUCCAAAGGGAU GCA UGAUC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CU     GC UUAA UAU   \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CG UG  UUCCU 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>UUAGGUUUCCCUA CGU ACUA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GGA     UG AAUU AUA   U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UAUACU  A  GC     CC         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 xml:space="preserve">   U   -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GUACU^ U    C   CUC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20       110       100        90         80        70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CCAAAGGGAUCGCAUUGAUC</w:t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396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h,</w:t>
      </w:r>
      <w:r>
        <w:rPr>
          <w:rFonts w:cs="宋体;SimSun" w:ascii="宋体;SimSun" w:hAnsi="宋体;SimSun"/>
          <w:sz w:val="18"/>
          <w:szCs w:val="18"/>
        </w:rPr>
        <w:t xml:space="preserve"> scaffold_4:4045478:4045588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49.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10        20        30        40            50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C  G       C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 xml:space="preserve"> C          A      C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A  AA--   CAU--|   AG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CU UUUGUAU U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 xml:space="preserve">U CCACAGCUUU UUGAAC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GCA CA    UGC     GCCA  U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GA AAACAUA </w:t>
      </w:r>
      <w:r>
        <w:rPr>
          <w:rFonts w:cs="宋体;SimSun" w:ascii="宋体;SimSun" w:hAnsi="宋体;SimSun"/>
          <w:color w:val="3366FF"/>
          <w:kern w:val="0"/>
          <w:sz w:val="18"/>
          <w:szCs w:val="18"/>
          <w:lang w:val="en"/>
        </w:rPr>
        <w:t>AA GGUGUCGAAA AACUU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G CGU GU    ACG     CGGU  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-  G      </w:t>
      </w:r>
      <w:r>
        <w:rPr>
          <w:rFonts w:cs="宋体;SimSun" w:ascii="宋体;SimSun" w:hAnsi="宋体;SimSun"/>
          <w:color w:val="3366FF"/>
          <w:kern w:val="0"/>
          <w:sz w:val="18"/>
          <w:szCs w:val="18"/>
          <w:lang w:val="en"/>
        </w:rPr>
        <w:t xml:space="preserve"> A  A          G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A   A  AGAA   UACUC^   G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110       100        90        80        70        60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CCCACAGCUUUAUUGAACC</w:t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160a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2:79290:79377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50.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  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10          20        30        40        50         60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---    U   AUU--|    GU    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 xml:space="preserve">C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 xml:space="preserve">   C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 A     A  A-      GC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AAGG GAA     AAUGG  UA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GC UGGCUCC UGUAUGCCG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C AGCAG CG  CAAUCU  \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UUCC CUU     UUAUC </w:t>
      </w:r>
      <w:r>
        <w:rPr>
          <w:rFonts w:cs="宋体;SimSun" w:ascii="宋体;SimSun" w:hAnsi="宋体;SimSun"/>
          <w:color w:val="3366FF"/>
          <w:kern w:val="0"/>
          <w:sz w:val="18"/>
          <w:szCs w:val="18"/>
          <w:lang w:val="en"/>
        </w:rPr>
        <w:t xml:space="preserve"> AUACG ACCGAGG GCAUGCG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GUG UCGUU GC  GUUAGA  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UCU    -   CCUUC^    --  </w:t>
      </w:r>
      <w:r>
        <w:rPr>
          <w:rFonts w:cs="宋体;SimSun" w:ascii="宋体;SimSun" w:hAnsi="宋体;SimSun"/>
          <w:color w:val="3366FF"/>
          <w:kern w:val="0"/>
          <w:sz w:val="18"/>
          <w:szCs w:val="18"/>
          <w:lang w:val="en"/>
        </w:rPr>
        <w:t xml:space="preserve">   A       A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 G     -  CG      GG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120        110         100        90        80         70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GCCUGGCUCCCUGUAUGC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393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20:1575655:1575774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59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.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10           20        30        40        50        60                      7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UGA    U  ---      A 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 A           U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U   AACAUU|     -------------    -   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UUAG GC   AGGUGG GAG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UUCC AAGGGAUCGCA UGAUC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UGA GAU      AAAUUA             AUCA CUC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AUC CG   UCUACC C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>UUAAGG UUCCCUAGCGU ACU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GAUU UUA      UUUAGU             UAGU GGG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UA-    U  GUA      C    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 xml:space="preserve">  C           -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U   CUUUC-^     AUAUAUAUUAUUU    U   C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50       140       130       120        110       100         90        80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UCCAAAGGGAUCGCAUUGAUC</w:t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156a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25:3136148:3136285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49.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10         20         30        40         5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AACAUU-   A   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 xml:space="preserve">   -     - 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A        GU-|     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GAA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UGACAG AAGAG AGUGAGCAC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CAGAGGCA   UGUAUA U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CU</w:t>
      </w:r>
      <w:r>
        <w:rPr>
          <w:rFonts w:cs="宋体;SimSun" w:ascii="宋体;SimSun" w:hAnsi="宋体;SimSun"/>
          <w:color w:val="3366FF"/>
          <w:kern w:val="0"/>
          <w:sz w:val="18"/>
          <w:szCs w:val="18"/>
          <w:lang w:val="en"/>
        </w:rPr>
        <w:t>U GACUGUC UUCUC UCACUCG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UG GUUUUCGU   ACAUAU U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CCAUGAC  </w:t>
      </w:r>
      <w:r>
        <w:rPr>
          <w:rFonts w:cs="宋体;SimSun" w:ascii="宋体;SimSun" w:hAnsi="宋体;SimSun"/>
          <w:color w:val="3366FF"/>
          <w:kern w:val="0"/>
          <w:sz w:val="18"/>
          <w:szCs w:val="18"/>
          <w:lang w:val="en"/>
        </w:rPr>
        <w:t xml:space="preserve"> C       U     G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C        UGU^     G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100        90        80        70        60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UGACAGAAGAGAGUGAGC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396g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27:1236405:1236538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49.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0        20        30        40        50         60        70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----|    GU    UG    C 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     U       A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AAUUA    -      UUUU      C      CA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UAAAG  CUUU  CAUG UU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UUCCACGGC UUCUUGA CUU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GUAC GGUUAA    UUUGUG UAUUAA   \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GUUUU  GAAA  GUAC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>AAAGGGUGCCG AAGAACU G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A     CGUG CUAAUU    AAACGU AUAAUU  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UGCU^    UG    --    A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 xml:space="preserve">          U       C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A----    A      UCU-      -      AAC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.       140         130       120       110           100         90         80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UCCACGGCUUUCUUGAACUU</w:t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162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29:814051:814181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52.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0        20        30        40        50        60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--      A--|     A  CA 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G    C    C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AC  UG  CAA       U  GA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UAGAG   GAGUGA GU  CU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GGA GCAG GGUU AUCGAUC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UU  UG   AUUUUGU GU  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UAUCUC   CUCACU CG 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>GACCU CGUC CCAA UAGCU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G  AA  AC   UAAAACA CA  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CU      AAC^     -  C-  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 xml:space="preserve">  A    U    A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CU  GU  A--       -  AU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.       120         110       100        90        80           70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GAGGCAGCGGUUCAUCGAU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171f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39:428372:428489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38.9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10        20        30         40          50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AAAAAACGA 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 xml:space="preserve"> C          A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  C A   -  GA-     -| A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AAG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AUAUUGGUG GGUUCAAUC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G AGA CG   UUUAC AC  U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U</w:t>
      </w:r>
      <w:r>
        <w:rPr>
          <w:rFonts w:cs="宋体;SimSun" w:ascii="宋体;SimSun" w:hAnsi="宋体;SimSun"/>
          <w:color w:val="3366FF"/>
          <w:kern w:val="0"/>
          <w:sz w:val="18"/>
          <w:szCs w:val="18"/>
          <w:lang w:val="en"/>
        </w:rPr>
        <w:t>UC CUAUAACCGC CCGAGUU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AG C UCU GC   AAAUG UG 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AAUAUUUAA  </w:t>
      </w:r>
      <w:r>
        <w:rPr>
          <w:rFonts w:cs="宋体;SimSun" w:ascii="宋体;SimSun" w:hAnsi="宋体;SimSun"/>
          <w:color w:val="3366FF"/>
          <w:kern w:val="0"/>
          <w:sz w:val="18"/>
          <w:szCs w:val="18"/>
          <w:lang w:val="en"/>
        </w:rPr>
        <w:t xml:space="preserve"> A          G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  A -   A  AGA     U^ A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     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 xml:space="preserve">100        90        80         70        60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CGAUAUUGGUGAGGUUCAAUC</w:t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398b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4:4081925:4082032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69.9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0        20        30         40         50        60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G             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  A     U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GC-|     UU  -  AA    U    A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GAAGUCCCGCA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GGGGCGAC UGAGA CAC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U   AACGCA  GC CU  UGCC AUAC  \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UCUUUAGGGUGUCC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>CCGCUG ACUCU GUGUG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UUGUGU  UG GA  GUGG UGUG  U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-                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 xml:space="preserve">   G     U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UAU^     U-  U  GG    -    G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.       110       100        90        80         70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GGGCGACAUGAGAUCAC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170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4:4121669:4121797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60.7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0        20        30        40                   50        60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AU---         U  C  U   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 C       C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----------     -| UUUA        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UGAAAGGG AG CG GA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UAUUGGC UGGUUCA UCAGA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C          AAACC GG    UUUGCUUU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UACUUUCUC UU GC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>CUAUAACCG GCCGAGU AGU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UUG          UUUGG CC    AAACGAGA U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CUUUU         U  -  U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 xml:space="preserve">        U       U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GUUUUGUUUU     A^ UUA-        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30        120       110       100        90        80         70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AUUGGCCUGGUUCACUCAG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156f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44:542896:542995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59.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3"/>
          <w:szCs w:val="13"/>
          <w:lang w:val="en"/>
        </w:rPr>
      </w:pPr>
      <w:r>
        <w:rPr>
          <w:rFonts w:cs="宋体;SimSun" w:ascii="宋体;SimSun" w:hAnsi="宋体;SimSun"/>
          <w:kern w:val="0"/>
          <w:sz w:val="13"/>
          <w:szCs w:val="13"/>
          <w:lang w:val="en"/>
        </w:rPr>
        <w:t xml:space="preserve">              </w:t>
      </w:r>
      <w:r>
        <w:rPr>
          <w:rFonts w:cs="宋体;SimSun" w:ascii="宋体;SimSun" w:hAnsi="宋体;SimSun"/>
          <w:kern w:val="0"/>
          <w:sz w:val="13"/>
          <w:szCs w:val="13"/>
          <w:lang w:val="en"/>
        </w:rPr>
        <w:t xml:space="preserve">10        20         30        40        50        60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3"/>
          <w:szCs w:val="13"/>
          <w:lang w:val="en"/>
        </w:rPr>
        <w:t xml:space="preserve">GUAAAAA------    AAGA  A       </w:t>
      </w:r>
      <w:r>
        <w:rPr>
          <w:rFonts w:cs="宋体;SimSun" w:ascii="宋体;SimSun" w:hAnsi="宋体;SimSun"/>
          <w:color w:val="FF0000"/>
          <w:kern w:val="0"/>
          <w:sz w:val="13"/>
          <w:szCs w:val="13"/>
          <w:lang w:val="en"/>
        </w:rPr>
        <w:t xml:space="preserve">  -   </w:t>
      </w:r>
      <w:r>
        <w:rPr>
          <w:rFonts w:cs="宋体;SimSun" w:ascii="宋体;SimSun" w:hAnsi="宋体;SimSun"/>
          <w:kern w:val="0"/>
          <w:sz w:val="13"/>
          <w:szCs w:val="13"/>
          <w:lang w:val="en"/>
        </w:rPr>
        <w:t xml:space="preserve">          A      AUU|  UU   UGCUU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3"/>
          <w:szCs w:val="13"/>
          <w:lang w:val="en"/>
        </w:rPr>
        <w:t xml:space="preserve">             </w:t>
      </w:r>
      <w:r>
        <w:rPr>
          <w:rFonts w:cs="宋体;SimSun" w:ascii="宋体;SimSun" w:hAnsi="宋体;SimSun"/>
          <w:kern w:val="0"/>
          <w:sz w:val="13"/>
          <w:szCs w:val="13"/>
          <w:lang w:val="en"/>
        </w:rPr>
        <w:t>GGGU    GG GG</w:t>
      </w:r>
      <w:r>
        <w:rPr>
          <w:rFonts w:cs="宋体;SimSun" w:ascii="宋体;SimSun" w:hAnsi="宋体;SimSun"/>
          <w:color w:val="FF0000"/>
          <w:kern w:val="0"/>
          <w:sz w:val="13"/>
          <w:szCs w:val="13"/>
          <w:lang w:val="en"/>
        </w:rPr>
        <w:t>UGACAGA AGAGAGUGAGCAC</w:t>
      </w:r>
      <w:r>
        <w:rPr>
          <w:rFonts w:cs="宋体;SimSun" w:ascii="宋体;SimSun" w:hAnsi="宋体;SimSun"/>
          <w:kern w:val="0"/>
          <w:sz w:val="13"/>
          <w:szCs w:val="13"/>
          <w:lang w:val="en"/>
        </w:rPr>
        <w:t xml:space="preserve"> CAUGGU   UUC  GCA      \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3"/>
          <w:szCs w:val="13"/>
          <w:lang w:val="en"/>
        </w:rPr>
        <w:t xml:space="preserve">             </w:t>
      </w:r>
      <w:r>
        <w:rPr>
          <w:rFonts w:cs="宋体;SimSun" w:ascii="宋体;SimSun" w:hAnsi="宋体;SimSun"/>
          <w:kern w:val="0"/>
          <w:sz w:val="13"/>
          <w:szCs w:val="13"/>
          <w:lang w:val="en"/>
        </w:rPr>
        <w:t xml:space="preserve">CCCA    CC </w:t>
      </w:r>
      <w:r>
        <w:rPr>
          <w:rFonts w:cs="宋体;SimSun" w:ascii="宋体;SimSun" w:hAnsi="宋体;SimSun"/>
          <w:color w:val="3366FF"/>
          <w:kern w:val="0"/>
          <w:sz w:val="13"/>
          <w:szCs w:val="13"/>
          <w:lang w:val="en"/>
        </w:rPr>
        <w:t>CCACUGUCU UCUCUCACUCG</w:t>
      </w:r>
      <w:r>
        <w:rPr>
          <w:rFonts w:cs="宋体;SimSun" w:ascii="宋体;SimSun" w:hAnsi="宋体;SimSun"/>
          <w:kern w:val="0"/>
          <w:sz w:val="13"/>
          <w:szCs w:val="13"/>
          <w:lang w:val="en"/>
        </w:rPr>
        <w:t>UG GUAUCG   AAG  CGU     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3"/>
          <w:szCs w:val="13"/>
          <w:lang w:val="en"/>
        </w:rPr>
        <w:t xml:space="preserve">AACCCCCCGCCCC    A---  -       </w:t>
      </w:r>
      <w:r>
        <w:rPr>
          <w:rFonts w:cs="宋体;SimSun" w:ascii="宋体;SimSun" w:hAnsi="宋体;SimSun"/>
          <w:color w:val="3366FF"/>
          <w:kern w:val="0"/>
          <w:sz w:val="13"/>
          <w:szCs w:val="13"/>
          <w:lang w:val="en"/>
        </w:rPr>
        <w:t xml:space="preserve">  A </w:t>
      </w:r>
      <w:r>
        <w:rPr>
          <w:rFonts w:cs="宋体;SimSun" w:ascii="宋体;SimSun" w:hAnsi="宋体;SimSun"/>
          <w:kern w:val="0"/>
          <w:sz w:val="13"/>
          <w:szCs w:val="13"/>
          <w:lang w:val="en"/>
        </w:rPr>
        <w:t xml:space="preserve">            C      ---^  UU   CCUAG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3"/>
          <w:szCs w:val="13"/>
          <w:lang w:val="en"/>
        </w:rPr>
      </w:pPr>
      <w:r>
        <w:rPr>
          <w:rFonts w:cs="宋体;SimSun" w:ascii="宋体;SimSun" w:hAnsi="宋体;SimSun"/>
          <w:kern w:val="0"/>
          <w:sz w:val="13"/>
          <w:szCs w:val="13"/>
          <w:lang w:val="en"/>
        </w:rPr>
        <w:t xml:space="preserve">       </w:t>
      </w:r>
      <w:r>
        <w:rPr>
          <w:rFonts w:cs="宋体;SimSun" w:ascii="宋体;SimSun" w:hAnsi="宋体;SimSun"/>
          <w:kern w:val="0"/>
          <w:sz w:val="13"/>
          <w:szCs w:val="13"/>
          <w:lang w:val="en"/>
        </w:rPr>
        <w:t xml:space="preserve">120          110        100        90        80           70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GACAGAAGAGAGUGAGCAC</w:t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172e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6:4465828:4465981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59.5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0        20        30        40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UGCUGC-  -        GGU              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A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.-A| 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CA AUAUUUGC   U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GCGGCAUCAUCAAGAUUC CA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GC U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GU UAUAAACG  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 xml:space="preserve">ACGUCGUAGUAGUUCUAAG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GU   CG U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>AGCAUCA  A        AC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>U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         G  \ -^ 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30       120       110       100     50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                                        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60        7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                          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A-------        CA       G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                                  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GGGAAUU  UUGAAUA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                                  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UUCCUUGA  AACUUAU 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                          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AAUAAACC        A-       C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                               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90        80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CGGCAUCAUCAAGAUUCACA</w:t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157a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63:1103294:1103397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49.5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0        20        30         40         50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>---------|   AU  UC     UGCUG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U          -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U  -   A     UGG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AGGC  UG  GAUGA  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UGACGGAAGA UAGAGAGCAC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GA GA UGA AUGCG   \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UCCG  AC  CUA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>CU      ACUGUCUUCU AUCUCUCG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UGUUU CU ACU UACGU  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AUUUCCCUC^   --  UU    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 xml:space="preserve">------          U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C  C   C     UCG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20       110               100        90        80        70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UGACGGAAGAUAGAGAGC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166b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8:3530395:3530520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58.9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0        20        30        40             50        60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AAA     --   U     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 C  UU      CU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AUUA-----| A            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AUGA  UUG UUCUGAGG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GGA UG  GUCUGG  CGAUG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C         AU AUAAUUAUAAUU U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UUACU  AAC AAGACU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>UCCCU AC  CGGACC  GCU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UG         UA UAUUAAUAUUAA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UUG     UA   U         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 xml:space="preserve"> U  UU      AG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GGAAAAAAG^ C            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30       120       110       100        90        80        70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GACUGUUGUCUGGCUCGAUG</w:t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390a-3p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80:25061:25182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53.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0        20        30        40        50                     60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AA---   A        U    U    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 G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AUG      -----------     UA--|   A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GU AAGAAGAA CUGU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AAGCUCAGGA GGAUAGCGCC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GGUGCC           AUGAA    UGGG  \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UCA UUCUUCUU GGU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>A UUUGAGUCCU CCUAUCGC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GG   UCACGG           UACUU    AUCU  U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CUCUC   -        C   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 xml:space="preserve">C          A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---      GUAAUAAAUAG     UGGG^   AG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30       120       110       100           90        80        70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AAGCUCAGGAGGGAUAGCGCC</w:t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172a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95:631662:631778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57.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0        20        30        40         50         60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GAC--       GU    G              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  A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-   AAAUACACG  -| U   G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GUCGCU  UUGC GGU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GUAGCAUCAUCAAGAUUC C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A UGC         GC AG GAU 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UCGGCGA  AACG C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>UACGUCGUAGUAGUUCUAAG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GU ACG         CG UC CUA 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AAAAU       AU    A                     A  C   AAG------  U^ U   A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20       110       100        90        80              70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UAGCAUCAUCAAGAUUC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  <w:t>miR169g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  <w:sz w:val="18"/>
          <w:szCs w:val="18"/>
        </w:rPr>
        <w:t xml:space="preserve"> scaffold_95:696867:696987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,dG=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-</w:t>
      </w:r>
      <w:r>
        <w:rPr>
          <w:rFonts w:cs="宋体;SimSun" w:ascii="宋体;SimSun" w:hAnsi="宋体;SimSun"/>
          <w:kern w:val="0"/>
          <w:sz w:val="18"/>
          <w:szCs w:val="18"/>
          <w:lang w:val="en"/>
        </w:rPr>
        <w:t>47.1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   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0         20        30        40             50        60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G|  AGAAA    U   -   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 U    U 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  C  ---  U   --    GG    GAGU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AGG     UGUU GUU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AGCCAAGGA GACU GCC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UG GU   CA GCA  AGAG  UUUC     \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>UCC     ACAG CG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>A UCGGUUCCU CUGA CGGAC</w:t>
      </w: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 CG   GU UGU  UCUC  AAAG    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-^  G----    U   A         -    -     -  UUG  U   CA    GA    AUAUC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kern w:val="0"/>
          <w:sz w:val="15"/>
          <w:szCs w:val="15"/>
          <w:lang w:val="en"/>
        </w:rPr>
        <w:t xml:space="preserve">120           110       100           90        80        70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18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AGCCAAGGAUGACUUGCCUGCG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08:26:00Z</dcterms:created>
  <dc:creator>雨林木风优化纯净版</dc:creator>
  <dc:description/>
  <cp:keywords/>
  <dc:language>en-US</dc:language>
  <cp:lastModifiedBy>雨林木风优化纯净版</cp:lastModifiedBy>
  <dcterms:modified xsi:type="dcterms:W3CDTF">2012-06-17T00:53:00Z</dcterms:modified>
  <cp:revision>11</cp:revision>
  <dc:subject/>
  <dc:title/>
</cp:coreProperties>
</file>